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3B" w14:textId="77777777" w:rsidR="00446FAF" w:rsidRDefault="00446FAF" w:rsidP="00CE408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3C" w14:textId="55F6142C" w:rsidR="00446FAF" w:rsidRPr="00EA7836" w:rsidRDefault="004F1A6E">
      <w:pPr>
        <w:ind w:left="708" w:firstLine="708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EA7836">
        <w:rPr>
          <w:rFonts w:ascii="Times New Roman" w:eastAsia="Times New Roman" w:hAnsi="Times New Roman" w:cs="Times New Roman"/>
          <w:sz w:val="28"/>
          <w:szCs w:val="28"/>
          <w:lang w:val="en-US"/>
        </w:rPr>
        <w:t>Supplementary Table S2. Protein IDs of FKBP12 used for sequence alignment.</w:t>
      </w:r>
    </w:p>
    <w:tbl>
      <w:tblPr>
        <w:tblStyle w:val="a4"/>
        <w:tblW w:w="12700" w:type="dxa"/>
        <w:jc w:val="center"/>
        <w:tblLayout w:type="fixed"/>
        <w:tblLook w:val="0600" w:firstRow="0" w:lastRow="0" w:firstColumn="0" w:lastColumn="0" w:noHBand="1" w:noVBand="1"/>
      </w:tblPr>
      <w:tblGrid>
        <w:gridCol w:w="1480"/>
        <w:gridCol w:w="3860"/>
        <w:gridCol w:w="2020"/>
        <w:gridCol w:w="5340"/>
      </w:tblGrid>
      <w:tr w:rsidR="00446FAF" w14:paraId="609C0C00" w14:textId="77777777">
        <w:trPr>
          <w:trHeight w:val="403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3D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3E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ganism/Abreviation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3F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KBP12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0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pamycin sensitivity (References)</w:t>
            </w:r>
          </w:p>
        </w:tc>
      </w:tr>
      <w:tr w:rsidR="00446FAF" w:rsidRPr="00301834" w14:paraId="5D854546" w14:textId="77777777">
        <w:trPr>
          <w:trHeight w:val="313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1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42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rabidopsis thalian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th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3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201240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4" w14:textId="77777777" w:rsidR="00446FAF" w:rsidRPr="00EA7836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78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w (Ren </w:t>
            </w:r>
            <w:r w:rsidRPr="00EA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 w:rsidRPr="00EA78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, 2012; </w:t>
            </w:r>
            <w:proofErr w:type="spellStart"/>
            <w:r w:rsidRPr="00EA78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iong</w:t>
            </w:r>
            <w:proofErr w:type="spellEnd"/>
            <w:r w:rsidRPr="00EA78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Sheen, 2012; Deng </w:t>
            </w:r>
            <w:r w:rsidRPr="00EA783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t al.,</w:t>
            </w:r>
            <w:r w:rsidRPr="00EA78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016)</w:t>
            </w:r>
          </w:p>
        </w:tc>
      </w:tr>
      <w:tr w:rsidR="00446FAF" w14:paraId="5CBF7022" w14:textId="77777777">
        <w:trPr>
          <w:trHeight w:val="232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5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46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lanum lycopersic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ly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7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233825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8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(Xiong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, 2016)</w:t>
            </w:r>
          </w:p>
        </w:tc>
      </w:tr>
      <w:tr w:rsidR="00446FAF" w14:paraId="373DC329" w14:textId="77777777">
        <w:trPr>
          <w:trHeight w:val="142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9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op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4A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Oryza sativ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pon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sa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B" w14:textId="59F992EB" w:rsidR="00446FAF" w:rsidRDefault="009A668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34B">
              <w:rPr>
                <w:rFonts w:ascii="Times New Roman" w:hAnsi="Times New Roman" w:cs="Times New Roman"/>
                <w:sz w:val="20"/>
                <w:szCs w:val="20"/>
              </w:rPr>
              <w:t>XP_015625368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C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(Menan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, 2002)</w:t>
            </w:r>
          </w:p>
        </w:tc>
      </w:tr>
      <w:tr w:rsidR="00446FAF" w14:paraId="62981733" w14:textId="77777777">
        <w:trPr>
          <w:trHeight w:val="250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D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ss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4E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aria virid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vi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4F" w14:textId="313D42C7" w:rsidR="00446FAF" w:rsidRDefault="00CE40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68"/>
                <w:id w:val="-1360499433"/>
              </w:sdtPr>
              <w:sdtEndPr/>
              <w:sdtContent>
                <w:r w:rsidR="004F1A6E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MN927224.1</w:t>
                </w:r>
                <w:r w:rsidR="004F1A6E">
                  <w:rPr>
                    <w:rFonts w:ascii="Arial" w:eastAsia="Arial" w:hAnsi="Arial" w:cs="Arial"/>
                    <w:color w:val="5B616B"/>
                    <w:sz w:val="23"/>
                    <w:szCs w:val="23"/>
                    <w:highlight w:val="white"/>
                  </w:rPr>
                  <w:t> </w:t>
                </w:r>
              </w:sdtContent>
            </w:sdt>
            <w:sdt>
              <w:sdtPr>
                <w:tag w:val="goog_rdk_69"/>
                <w:id w:val="1833484786"/>
                <w:showingPlcHdr/>
              </w:sdtPr>
              <w:sdtEndPr/>
              <w:sdtContent>
                <w:r w:rsidR="0003312C">
                  <w:t xml:space="preserve">     </w:t>
                </w:r>
              </w:sdtContent>
            </w:sdt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0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(this work)</w:t>
            </w:r>
          </w:p>
        </w:tc>
      </w:tr>
      <w:tr w:rsidR="00446FAF" w14:paraId="5B7CD097" w14:textId="77777777">
        <w:trPr>
          <w:trHeight w:val="160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5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op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56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orghum bicol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bi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7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2454586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8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6FAF" w14:paraId="5E5B1449" w14:textId="77777777">
        <w:trPr>
          <w:trHeight w:val="169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9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op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5A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Zea may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Zma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B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105537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C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(Agredano-Moren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07)</w:t>
            </w:r>
          </w:p>
        </w:tc>
      </w:tr>
      <w:tr w:rsidR="00446FAF" w14:paraId="67260FC8" w14:textId="77777777">
        <w:trPr>
          <w:trHeight w:val="259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D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gae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5E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lamydomonas reinhardti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re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5F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1693615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0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(Crespo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05)</w:t>
            </w:r>
          </w:p>
        </w:tc>
      </w:tr>
      <w:tr w:rsidR="00446FAF" w14:paraId="3A384EA3" w14:textId="77777777">
        <w:trPr>
          <w:trHeight w:val="16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1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s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62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ccharomyces cerevisi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e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3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14264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4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(Saxton and Sabatini, 2017)</w:t>
            </w:r>
          </w:p>
        </w:tc>
      </w:tr>
      <w:tr w:rsidR="00446FAF" w14:paraId="1D2D9B09" w14:textId="77777777">
        <w:trPr>
          <w:trHeight w:val="563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5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matode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66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enorhabditis eleg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l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7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021722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8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(Saxton and Sabatini, 2017)</w:t>
            </w:r>
          </w:p>
        </w:tc>
      </w:tr>
      <w:tr w:rsidR="00446FAF" w14:paraId="79A1573F" w14:textId="77777777">
        <w:trPr>
          <w:trHeight w:val="106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9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it fly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6A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sophila melanogas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me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B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88904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C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(Saxton and Sabatini, 2017)</w:t>
            </w:r>
          </w:p>
        </w:tc>
      </w:tr>
      <w:tr w:rsidR="00446FAF" w14:paraId="3D9D07D2" w14:textId="77777777">
        <w:trPr>
          <w:trHeight w:val="16"/>
          <w:jc w:val="center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D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mal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</w:tcPr>
          <w:p w14:paraId="0000006E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omo sapie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sa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6F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0792.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00070" w14:textId="77777777" w:rsidR="00446FAF" w:rsidRDefault="004F1A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(Saxton and Sabatini, 2017)</w:t>
            </w:r>
          </w:p>
        </w:tc>
      </w:tr>
    </w:tbl>
    <w:p w14:paraId="00000071" w14:textId="77777777" w:rsidR="00446FAF" w:rsidRPr="00EA7836" w:rsidRDefault="004F1A6E">
      <w:pPr>
        <w:ind w:left="708" w:firstLine="70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A7836">
        <w:rPr>
          <w:rFonts w:ascii="Times New Roman" w:eastAsia="Times New Roman" w:hAnsi="Times New Roman" w:cs="Times New Roman"/>
          <w:sz w:val="20"/>
          <w:szCs w:val="20"/>
          <w:lang w:val="en-US"/>
        </w:rPr>
        <w:t>- indicates that information is lacking.</w:t>
      </w:r>
    </w:p>
    <w:p w14:paraId="0369E993" w14:textId="77777777" w:rsidR="000709B1" w:rsidRDefault="000709B1">
      <w:pPr>
        <w:ind w:left="708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sectPr w:rsidR="000709B1">
      <w:pgSz w:w="16838" w:h="11906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MjK3tDQ0NDQ2MDVT0lEKTi0uzszPAykwrgUAC1Lb/CwAAAA="/>
  </w:docVars>
  <w:rsids>
    <w:rsidRoot w:val="00446FAF"/>
    <w:rsid w:val="0003312C"/>
    <w:rsid w:val="000709B1"/>
    <w:rsid w:val="00272CD3"/>
    <w:rsid w:val="00301834"/>
    <w:rsid w:val="00446FAF"/>
    <w:rsid w:val="004F1A6E"/>
    <w:rsid w:val="00583D5A"/>
    <w:rsid w:val="005C47C5"/>
    <w:rsid w:val="006D55D2"/>
    <w:rsid w:val="00920317"/>
    <w:rsid w:val="0095734B"/>
    <w:rsid w:val="009A668A"/>
    <w:rsid w:val="00A643D1"/>
    <w:rsid w:val="00CE4089"/>
    <w:rsid w:val="00EA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99CE"/>
  <w15:docId w15:val="{A72EEC68-E263-493E-B47D-D41DF4DD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pt-BR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BD"/>
    <w:rPr>
      <w:rFonts w:ascii="Segoe UI" w:hAnsi="Segoe UI" w:cs="Segoe UI"/>
      <w:sz w:val="18"/>
      <w:szCs w:val="18"/>
    </w:r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A66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z9bUmtMm6ttWCFElWVco/S6jWw==">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of Molecular Plant Physiology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odrigues</dc:creator>
  <cp:lastModifiedBy>Michael Cunningham</cp:lastModifiedBy>
  <cp:revision>4</cp:revision>
  <dcterms:created xsi:type="dcterms:W3CDTF">2021-04-01T11:07:00Z</dcterms:created>
  <dcterms:modified xsi:type="dcterms:W3CDTF">2021-04-01T11:08:00Z</dcterms:modified>
</cp:coreProperties>
</file>